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670B7" w14:textId="7E7AD6E5" w:rsidR="004F51CE" w:rsidRPr="009A7EF4" w:rsidRDefault="004F51CE" w:rsidP="004F51CE">
      <w:pPr>
        <w:rPr>
          <w:rFonts w:ascii="Times New Roman" w:hAnsi="Times New Roman" w:cs="Times New Roman"/>
          <w:sz w:val="24"/>
          <w:szCs w:val="24"/>
        </w:rPr>
      </w:pPr>
      <w:r w:rsidRPr="009A7EF4">
        <w:rPr>
          <w:rFonts w:ascii="Times New Roman" w:hAnsi="Times New Roman" w:cs="Times New Roman"/>
          <w:sz w:val="24"/>
          <w:szCs w:val="24"/>
        </w:rPr>
        <w:t>1 Tab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A7EF4">
        <w:rPr>
          <w:rFonts w:ascii="Times New Roman" w:hAnsi="Times New Roman" w:cs="Times New Roman"/>
          <w:sz w:val="24"/>
          <w:szCs w:val="24"/>
        </w:rPr>
        <w:t>Articles screened for full text</w:t>
      </w: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90"/>
        <w:gridCol w:w="2671"/>
        <w:gridCol w:w="4394"/>
        <w:gridCol w:w="1276"/>
        <w:gridCol w:w="1984"/>
      </w:tblGrid>
      <w:tr w:rsidR="004F51CE" w:rsidRPr="005950A0" w14:paraId="42AB0EDA" w14:textId="77777777" w:rsidTr="005950A0">
        <w:tc>
          <w:tcPr>
            <w:tcW w:w="590" w:type="dxa"/>
          </w:tcPr>
          <w:p w14:paraId="78BF1290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S/N</w:t>
            </w:r>
          </w:p>
        </w:tc>
        <w:tc>
          <w:tcPr>
            <w:tcW w:w="2671" w:type="dxa"/>
          </w:tcPr>
          <w:p w14:paraId="553828B4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Author</w:t>
            </w:r>
          </w:p>
        </w:tc>
        <w:tc>
          <w:tcPr>
            <w:tcW w:w="4394" w:type="dxa"/>
          </w:tcPr>
          <w:p w14:paraId="667E6E1C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1276" w:type="dxa"/>
          </w:tcPr>
          <w:p w14:paraId="1B531785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Decision</w:t>
            </w:r>
          </w:p>
        </w:tc>
        <w:tc>
          <w:tcPr>
            <w:tcW w:w="1984" w:type="dxa"/>
          </w:tcPr>
          <w:p w14:paraId="5DB9F9A5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Reason</w:t>
            </w:r>
          </w:p>
        </w:tc>
      </w:tr>
      <w:tr w:rsidR="004F51CE" w:rsidRPr="005950A0" w14:paraId="0722304B" w14:textId="77777777" w:rsidTr="005950A0">
        <w:tc>
          <w:tcPr>
            <w:tcW w:w="590" w:type="dxa"/>
          </w:tcPr>
          <w:p w14:paraId="376587DB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1</w:t>
            </w:r>
          </w:p>
        </w:tc>
        <w:tc>
          <w:tcPr>
            <w:tcW w:w="2671" w:type="dxa"/>
          </w:tcPr>
          <w:p w14:paraId="4D199B0C" w14:textId="0C01A0DC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Nwani and Isah, 2016 (Anambra state)</w:t>
            </w:r>
          </w:p>
        </w:tc>
        <w:tc>
          <w:tcPr>
            <w:tcW w:w="4394" w:type="dxa"/>
            <w:vAlign w:val="bottom"/>
          </w:tcPr>
          <w:p w14:paraId="6A5E07EE" w14:textId="31E686CB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Chronic diseases and multimorbidity among elderly patients admitted in the medical wards of a Nigerian tertiary hospital</w:t>
            </w:r>
          </w:p>
        </w:tc>
        <w:tc>
          <w:tcPr>
            <w:tcW w:w="1276" w:type="dxa"/>
          </w:tcPr>
          <w:p w14:paraId="346316DE" w14:textId="1EC0440D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1984" w:type="dxa"/>
          </w:tcPr>
          <w:p w14:paraId="58712195" w14:textId="596A332E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4F51CE" w:rsidRPr="005950A0" w14:paraId="36AC056F" w14:textId="77777777" w:rsidTr="005950A0">
        <w:tc>
          <w:tcPr>
            <w:tcW w:w="590" w:type="dxa"/>
          </w:tcPr>
          <w:p w14:paraId="45A35495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2</w:t>
            </w:r>
          </w:p>
        </w:tc>
        <w:tc>
          <w:tcPr>
            <w:tcW w:w="2671" w:type="dxa"/>
          </w:tcPr>
          <w:p w14:paraId="25F0BFD5" w14:textId="37242E84" w:rsidR="004F51CE" w:rsidRPr="005950A0" w:rsidRDefault="00D06821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r w:rsidRPr="005950A0">
              <w:rPr>
                <w:color w:val="000000"/>
                <w:sz w:val="20"/>
                <w:szCs w:val="20"/>
              </w:rPr>
              <w:t>Adams and Abubakar, 2018 (Abuja)</w:t>
            </w:r>
          </w:p>
        </w:tc>
        <w:tc>
          <w:tcPr>
            <w:tcW w:w="4394" w:type="dxa"/>
            <w:vAlign w:val="bottom"/>
          </w:tcPr>
          <w:p w14:paraId="1FFC10D8" w14:textId="154C77E4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orbidity Patterns of Elderly Patients Attending the General Out-Patient Clinic of a Tertiary Centre in North-Central – Nigeria</w:t>
            </w:r>
          </w:p>
        </w:tc>
        <w:tc>
          <w:tcPr>
            <w:tcW w:w="1276" w:type="dxa"/>
          </w:tcPr>
          <w:p w14:paraId="241EE65E" w14:textId="1B1148C3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1984" w:type="dxa"/>
          </w:tcPr>
          <w:p w14:paraId="50786AF4" w14:textId="5A3A512A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4F51CE" w:rsidRPr="005950A0" w14:paraId="4FBBD897" w14:textId="77777777" w:rsidTr="005950A0">
        <w:tc>
          <w:tcPr>
            <w:tcW w:w="590" w:type="dxa"/>
          </w:tcPr>
          <w:p w14:paraId="0059314B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3</w:t>
            </w:r>
          </w:p>
        </w:tc>
        <w:tc>
          <w:tcPr>
            <w:tcW w:w="2671" w:type="dxa"/>
          </w:tcPr>
          <w:p w14:paraId="78C4C609" w14:textId="780E86C3" w:rsidR="004F51CE" w:rsidRPr="005950A0" w:rsidRDefault="00FB3139" w:rsidP="005950A0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Osunkwo</w:t>
            </w:r>
            <w:proofErr w:type="spellEnd"/>
            <w:r w:rsidRPr="005950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4394" w:type="dxa"/>
            <w:vAlign w:val="bottom"/>
          </w:tcPr>
          <w:p w14:paraId="2FEE4587" w14:textId="0920711D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ortality Pattern at the National Hospital: A Hospital-Based Study in Abuja, Nigeria</w:t>
            </w:r>
          </w:p>
        </w:tc>
        <w:tc>
          <w:tcPr>
            <w:tcW w:w="1276" w:type="dxa"/>
          </w:tcPr>
          <w:p w14:paraId="62EE1073" w14:textId="0F05031A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1984" w:type="dxa"/>
          </w:tcPr>
          <w:p w14:paraId="61FA05C2" w14:textId="3797BA6B" w:rsidR="004F51CE" w:rsidRPr="005950A0" w:rsidRDefault="00D0682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design </w:t>
            </w:r>
          </w:p>
        </w:tc>
      </w:tr>
      <w:tr w:rsidR="004F51CE" w:rsidRPr="005950A0" w14:paraId="6ADCDD94" w14:textId="77777777" w:rsidTr="005950A0">
        <w:tc>
          <w:tcPr>
            <w:tcW w:w="590" w:type="dxa"/>
          </w:tcPr>
          <w:p w14:paraId="7470EF05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4</w:t>
            </w:r>
          </w:p>
        </w:tc>
        <w:tc>
          <w:tcPr>
            <w:tcW w:w="2671" w:type="dxa"/>
          </w:tcPr>
          <w:p w14:paraId="2B8E8EAD" w14:textId="357D857D" w:rsidR="004F51CE" w:rsidRPr="005950A0" w:rsidRDefault="007E4CFE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bookmarkStart w:id="0" w:name="_Hlk90285071"/>
            <w:r w:rsidRPr="005950A0">
              <w:rPr>
                <w:sz w:val="20"/>
                <w:szCs w:val="20"/>
              </w:rPr>
              <w:t>Olawumi</w:t>
            </w:r>
            <w:r w:rsidRPr="005950A0">
              <w:rPr>
                <w:i/>
                <w:iCs/>
                <w:sz w:val="20"/>
                <w:szCs w:val="20"/>
              </w:rPr>
              <w:t xml:space="preserve"> et al.,</w:t>
            </w:r>
            <w:r w:rsidRPr="005950A0">
              <w:rPr>
                <w:sz w:val="20"/>
                <w:szCs w:val="20"/>
              </w:rPr>
              <w:t xml:space="preserve"> 2021 </w:t>
            </w:r>
            <w:bookmarkEnd w:id="0"/>
            <w:r w:rsidRPr="005950A0">
              <w:rPr>
                <w:sz w:val="20"/>
                <w:szCs w:val="20"/>
              </w:rPr>
              <w:t>(Kano)</w:t>
            </w:r>
          </w:p>
        </w:tc>
        <w:tc>
          <w:tcPr>
            <w:tcW w:w="4394" w:type="dxa"/>
            <w:vAlign w:val="bottom"/>
          </w:tcPr>
          <w:p w14:paraId="17044011" w14:textId="1ADB308D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Nutritional Status and Morbidity Patterns of the Elderly in a </w:t>
            </w:r>
            <w:r w:rsidR="00514456">
              <w:rPr>
                <w:sz w:val="20"/>
                <w:szCs w:val="20"/>
              </w:rPr>
              <w:t>North-western</w:t>
            </w:r>
            <w:r w:rsidRPr="005950A0">
              <w:rPr>
                <w:sz w:val="20"/>
                <w:szCs w:val="20"/>
              </w:rPr>
              <w:t xml:space="preserve"> Nigerian Hospital: A </w:t>
            </w:r>
            <w:r w:rsidR="00A0443C">
              <w:rPr>
                <w:sz w:val="20"/>
                <w:szCs w:val="20"/>
              </w:rPr>
              <w:t>Cross-sectional</w:t>
            </w:r>
            <w:r w:rsidRPr="005950A0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276" w:type="dxa"/>
          </w:tcPr>
          <w:p w14:paraId="191A8F04" w14:textId="1CA26443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1984" w:type="dxa"/>
          </w:tcPr>
          <w:p w14:paraId="2AED40D4" w14:textId="009039F1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4F51CE" w:rsidRPr="005950A0" w14:paraId="367DD060" w14:textId="77777777" w:rsidTr="005950A0">
        <w:tc>
          <w:tcPr>
            <w:tcW w:w="590" w:type="dxa"/>
          </w:tcPr>
          <w:p w14:paraId="362D6B6E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5</w:t>
            </w:r>
          </w:p>
        </w:tc>
        <w:tc>
          <w:tcPr>
            <w:tcW w:w="2671" w:type="dxa"/>
          </w:tcPr>
          <w:p w14:paraId="077F2DC3" w14:textId="6347BCA8" w:rsidR="004F51CE" w:rsidRPr="005950A0" w:rsidRDefault="007E4CFE" w:rsidP="005950A0">
            <w:pPr>
              <w:pStyle w:val="NoSpacing"/>
              <w:rPr>
                <w:sz w:val="20"/>
                <w:szCs w:val="20"/>
              </w:rPr>
            </w:pPr>
            <w:bookmarkStart w:id="1" w:name="_Hlk90285304"/>
            <w:r w:rsidRPr="005950A0">
              <w:rPr>
                <w:sz w:val="20"/>
                <w:szCs w:val="20"/>
              </w:rPr>
              <w:t xml:space="preserve">Abdulraheem et al., 2017 </w:t>
            </w:r>
            <w:bookmarkEnd w:id="1"/>
            <w:r w:rsidRPr="005950A0">
              <w:rPr>
                <w:sz w:val="20"/>
                <w:szCs w:val="20"/>
              </w:rPr>
              <w:t>(Niger)</w:t>
            </w:r>
          </w:p>
        </w:tc>
        <w:tc>
          <w:tcPr>
            <w:tcW w:w="4394" w:type="dxa"/>
            <w:vAlign w:val="bottom"/>
          </w:tcPr>
          <w:p w14:paraId="350B3A4D" w14:textId="2912BA17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Prevalence and Pattern of Multi-Morbidity among Elderly People in Rural Nigeria: Implications for Health Care System, Research and Medical Education</w:t>
            </w:r>
          </w:p>
        </w:tc>
        <w:tc>
          <w:tcPr>
            <w:tcW w:w="1276" w:type="dxa"/>
          </w:tcPr>
          <w:p w14:paraId="0AC8791D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Included</w:t>
            </w:r>
          </w:p>
        </w:tc>
        <w:tc>
          <w:tcPr>
            <w:tcW w:w="1984" w:type="dxa"/>
          </w:tcPr>
          <w:p w14:paraId="47DAF88B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4F51CE" w:rsidRPr="005950A0" w14:paraId="2ECBDB58" w14:textId="77777777" w:rsidTr="005950A0">
        <w:tc>
          <w:tcPr>
            <w:tcW w:w="590" w:type="dxa"/>
          </w:tcPr>
          <w:p w14:paraId="13AFD196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6</w:t>
            </w:r>
          </w:p>
        </w:tc>
        <w:tc>
          <w:tcPr>
            <w:tcW w:w="2671" w:type="dxa"/>
          </w:tcPr>
          <w:p w14:paraId="5B0831BF" w14:textId="011FC1A1" w:rsidR="004F51CE" w:rsidRPr="005950A0" w:rsidRDefault="00064BA3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r w:rsidRPr="005950A0">
              <w:rPr>
                <w:rFonts w:eastAsia="Times New Roman"/>
                <w:color w:val="000000"/>
                <w:sz w:val="20"/>
                <w:szCs w:val="20"/>
              </w:rPr>
              <w:t>Nguyen</w:t>
            </w:r>
            <w:r w:rsidRPr="005950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4394" w:type="dxa"/>
            <w:vAlign w:val="bottom"/>
          </w:tcPr>
          <w:p w14:paraId="64694673" w14:textId="12615C13" w:rsidR="004F51CE" w:rsidRPr="005950A0" w:rsidRDefault="000E0671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r w:rsidRPr="005950A0">
              <w:rPr>
                <w:color w:val="000000"/>
                <w:sz w:val="20"/>
                <w:szCs w:val="20"/>
              </w:rPr>
              <w:t>Prevalence of multimorbidity in community settings: A systematic review and meta-analysis of observational studies</w:t>
            </w:r>
          </w:p>
        </w:tc>
        <w:tc>
          <w:tcPr>
            <w:tcW w:w="1276" w:type="dxa"/>
          </w:tcPr>
          <w:p w14:paraId="35C0905B" w14:textId="7D1FC1E4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1984" w:type="dxa"/>
          </w:tcPr>
          <w:p w14:paraId="376EC016" w14:textId="5CE75602" w:rsidR="004F51CE" w:rsidRPr="005950A0" w:rsidRDefault="000E0671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design </w:t>
            </w:r>
          </w:p>
        </w:tc>
      </w:tr>
      <w:tr w:rsidR="004F51CE" w:rsidRPr="005950A0" w14:paraId="3CC9746C" w14:textId="77777777" w:rsidTr="005950A0">
        <w:tc>
          <w:tcPr>
            <w:tcW w:w="590" w:type="dxa"/>
          </w:tcPr>
          <w:p w14:paraId="5DAA8028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7</w:t>
            </w:r>
          </w:p>
        </w:tc>
        <w:tc>
          <w:tcPr>
            <w:tcW w:w="2671" w:type="dxa"/>
          </w:tcPr>
          <w:p w14:paraId="7103596B" w14:textId="7480703B" w:rsidR="004F51CE" w:rsidRPr="005950A0" w:rsidRDefault="00064BA3" w:rsidP="005950A0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Disang</w:t>
            </w:r>
            <w:proofErr w:type="spellEnd"/>
            <w:r w:rsidRPr="005950A0">
              <w:rPr>
                <w:rFonts w:eastAsia="Times New Roman"/>
                <w:color w:val="000000"/>
                <w:sz w:val="20"/>
                <w:szCs w:val="20"/>
              </w:rPr>
              <w:t>, Weller and Campbell, 2021</w:t>
            </w:r>
          </w:p>
        </w:tc>
        <w:tc>
          <w:tcPr>
            <w:tcW w:w="4394" w:type="dxa"/>
            <w:vAlign w:val="bottom"/>
          </w:tcPr>
          <w:p w14:paraId="288A4460" w14:textId="6050947C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Prevalence and patterns of chronic communicable and noncommunicable diseases multimorbidity in sub-Saharan Africa: protocol for a systematic review</w:t>
            </w:r>
          </w:p>
        </w:tc>
        <w:tc>
          <w:tcPr>
            <w:tcW w:w="1276" w:type="dxa"/>
          </w:tcPr>
          <w:p w14:paraId="5B6DDCEE" w14:textId="1CCB4FA9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1984" w:type="dxa"/>
          </w:tcPr>
          <w:p w14:paraId="20C1904C" w14:textId="6F1A412D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design </w:t>
            </w:r>
          </w:p>
        </w:tc>
      </w:tr>
      <w:tr w:rsidR="004F51CE" w:rsidRPr="005950A0" w14:paraId="6A1B94E3" w14:textId="77777777" w:rsidTr="005950A0">
        <w:tc>
          <w:tcPr>
            <w:tcW w:w="590" w:type="dxa"/>
          </w:tcPr>
          <w:p w14:paraId="178431A6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8</w:t>
            </w:r>
          </w:p>
        </w:tc>
        <w:tc>
          <w:tcPr>
            <w:tcW w:w="2671" w:type="dxa"/>
          </w:tcPr>
          <w:p w14:paraId="45715BAF" w14:textId="688FE996" w:rsidR="004F51CE" w:rsidRPr="005950A0" w:rsidRDefault="007E4CFE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Faronbi, Ajadi and Gobbens, 2020 (Osun state)</w:t>
            </w:r>
          </w:p>
        </w:tc>
        <w:tc>
          <w:tcPr>
            <w:tcW w:w="4394" w:type="dxa"/>
            <w:vAlign w:val="bottom"/>
          </w:tcPr>
          <w:p w14:paraId="28D73320" w14:textId="69EEB244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Associations of chronic illnesses and socio-demographic factors with health-related quality of life of older adults in Nigeria: A cross-sectional stud</w:t>
            </w:r>
          </w:p>
        </w:tc>
        <w:tc>
          <w:tcPr>
            <w:tcW w:w="1276" w:type="dxa"/>
          </w:tcPr>
          <w:p w14:paraId="62D11157" w14:textId="55B640DC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1984" w:type="dxa"/>
          </w:tcPr>
          <w:p w14:paraId="099311B9" w14:textId="6DE9E4AC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4F51CE" w:rsidRPr="005950A0" w14:paraId="7C1E3072" w14:textId="77777777" w:rsidTr="005950A0">
        <w:tc>
          <w:tcPr>
            <w:tcW w:w="590" w:type="dxa"/>
          </w:tcPr>
          <w:p w14:paraId="3F2BA886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9</w:t>
            </w:r>
          </w:p>
        </w:tc>
        <w:tc>
          <w:tcPr>
            <w:tcW w:w="2671" w:type="dxa"/>
          </w:tcPr>
          <w:p w14:paraId="08ECF147" w14:textId="7AE28838" w:rsidR="004F51CE" w:rsidRPr="005950A0" w:rsidRDefault="00675074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Agofure</w:t>
            </w:r>
            <w:proofErr w:type="spellEnd"/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Okandeji</w:t>
            </w:r>
            <w:proofErr w:type="spellEnd"/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-Barry and </w:t>
            </w: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Ogbon</w:t>
            </w:r>
            <w:proofErr w:type="spellEnd"/>
            <w:r w:rsidRPr="005950A0">
              <w:rPr>
                <w:rFonts w:eastAsia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4394" w:type="dxa"/>
            <w:vAlign w:val="bottom"/>
          </w:tcPr>
          <w:p w14:paraId="04F0E70C" w14:textId="19FD69BF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Pattern of Diabetes Mellitus Complications and Co</w:t>
            </w:r>
            <w:r w:rsidRPr="005950A0">
              <w:rPr>
                <w:sz w:val="20"/>
                <w:szCs w:val="20"/>
              </w:rPr>
              <w:noBreakHyphen/>
              <w:t>morbidities in Ughelli North Local Government Area, Delta State, Nigeria</w:t>
            </w:r>
          </w:p>
        </w:tc>
        <w:tc>
          <w:tcPr>
            <w:tcW w:w="1276" w:type="dxa"/>
          </w:tcPr>
          <w:p w14:paraId="28DC57F4" w14:textId="2A964C5F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1984" w:type="dxa"/>
          </w:tcPr>
          <w:p w14:paraId="28270602" w14:textId="0E8B7D15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</w:t>
            </w:r>
            <w:r w:rsidR="00A0443C">
              <w:rPr>
                <w:sz w:val="20"/>
                <w:szCs w:val="20"/>
              </w:rPr>
              <w:t>outcome</w:t>
            </w:r>
          </w:p>
        </w:tc>
      </w:tr>
      <w:tr w:rsidR="004F51CE" w:rsidRPr="005950A0" w14:paraId="0A4F23BE" w14:textId="77777777" w:rsidTr="005950A0">
        <w:tc>
          <w:tcPr>
            <w:tcW w:w="590" w:type="dxa"/>
          </w:tcPr>
          <w:p w14:paraId="2D358EAF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10</w:t>
            </w:r>
          </w:p>
        </w:tc>
        <w:tc>
          <w:tcPr>
            <w:tcW w:w="2671" w:type="dxa"/>
          </w:tcPr>
          <w:p w14:paraId="7AAFA06B" w14:textId="22E4EF58" w:rsidR="004F51CE" w:rsidRPr="005950A0" w:rsidRDefault="00675074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Akpa</w:t>
            </w:r>
            <w:proofErr w:type="spellEnd"/>
            <w:r w:rsidRPr="005950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394" w:type="dxa"/>
            <w:vAlign w:val="bottom"/>
          </w:tcPr>
          <w:p w14:paraId="3EAA28B3" w14:textId="7B1E59B4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Profile and Outcome of Medical Emergencies in a Tertiary Health Institution in Port Harcourt, Nigeria</w:t>
            </w:r>
          </w:p>
        </w:tc>
        <w:tc>
          <w:tcPr>
            <w:tcW w:w="1276" w:type="dxa"/>
          </w:tcPr>
          <w:p w14:paraId="20E8305F" w14:textId="1B5103F5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Excluded</w:t>
            </w:r>
          </w:p>
        </w:tc>
        <w:tc>
          <w:tcPr>
            <w:tcW w:w="1984" w:type="dxa"/>
          </w:tcPr>
          <w:p w14:paraId="06948215" w14:textId="098684EB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</w:t>
            </w:r>
            <w:r w:rsidR="00A0443C">
              <w:rPr>
                <w:sz w:val="20"/>
                <w:szCs w:val="20"/>
              </w:rPr>
              <w:t>outcome</w:t>
            </w:r>
          </w:p>
        </w:tc>
      </w:tr>
      <w:tr w:rsidR="004F51CE" w:rsidRPr="005950A0" w14:paraId="2BD6D786" w14:textId="77777777" w:rsidTr="005950A0">
        <w:tc>
          <w:tcPr>
            <w:tcW w:w="590" w:type="dxa"/>
          </w:tcPr>
          <w:p w14:paraId="191AE7C6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11</w:t>
            </w:r>
          </w:p>
        </w:tc>
        <w:tc>
          <w:tcPr>
            <w:tcW w:w="2671" w:type="dxa"/>
          </w:tcPr>
          <w:p w14:paraId="30144025" w14:textId="17B83196" w:rsidR="004F51CE" w:rsidRPr="005950A0" w:rsidRDefault="009340DF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Salako</w:t>
            </w:r>
            <w:proofErr w:type="spellEnd"/>
            <w:r w:rsidRPr="005950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4394" w:type="dxa"/>
            <w:vAlign w:val="bottom"/>
          </w:tcPr>
          <w:p w14:paraId="1AA07E3C" w14:textId="08B6BB20" w:rsidR="004F51CE" w:rsidRPr="005950A0" w:rsidRDefault="009E176C" w:rsidP="005950A0">
            <w:pPr>
              <w:pStyle w:val="NoSpacing"/>
              <w:rPr>
                <w:noProof/>
                <w:sz w:val="20"/>
                <w:szCs w:val="20"/>
              </w:rPr>
            </w:pPr>
            <w:r w:rsidRPr="005950A0">
              <w:rPr>
                <w:noProof/>
                <w:sz w:val="20"/>
                <w:szCs w:val="20"/>
              </w:rPr>
              <w:t>The pattern of comorbidities in cancer patients in Lagos, South-Western Nigeria</w:t>
            </w:r>
          </w:p>
        </w:tc>
        <w:tc>
          <w:tcPr>
            <w:tcW w:w="1276" w:type="dxa"/>
          </w:tcPr>
          <w:p w14:paraId="1A17782D" w14:textId="2D30BFCD" w:rsidR="004F51CE" w:rsidRPr="005950A0" w:rsidRDefault="009E176C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Excluded</w:t>
            </w:r>
          </w:p>
        </w:tc>
        <w:tc>
          <w:tcPr>
            <w:tcW w:w="1984" w:type="dxa"/>
          </w:tcPr>
          <w:p w14:paraId="116A088E" w14:textId="59D1A810" w:rsidR="004F51CE" w:rsidRPr="005950A0" w:rsidRDefault="00280070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</w:t>
            </w:r>
            <w:r>
              <w:rPr>
                <w:sz w:val="20"/>
                <w:szCs w:val="20"/>
              </w:rPr>
              <w:t>outcome</w:t>
            </w:r>
          </w:p>
        </w:tc>
      </w:tr>
      <w:tr w:rsidR="004F51CE" w:rsidRPr="005950A0" w14:paraId="3C72ACF7" w14:textId="77777777" w:rsidTr="005950A0">
        <w:tc>
          <w:tcPr>
            <w:tcW w:w="590" w:type="dxa"/>
          </w:tcPr>
          <w:p w14:paraId="6C170266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12</w:t>
            </w:r>
          </w:p>
        </w:tc>
        <w:tc>
          <w:tcPr>
            <w:tcW w:w="2671" w:type="dxa"/>
          </w:tcPr>
          <w:p w14:paraId="49C3F146" w14:textId="2212CBC3" w:rsidR="004F51CE" w:rsidRPr="005950A0" w:rsidRDefault="009340DF" w:rsidP="005950A0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5950A0">
              <w:rPr>
                <w:rFonts w:eastAsia="Times New Roman"/>
                <w:color w:val="000000"/>
                <w:sz w:val="20"/>
                <w:szCs w:val="20"/>
              </w:rPr>
              <w:t>Amedu</w:t>
            </w:r>
            <w:proofErr w:type="spellEnd"/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and Sale, 2020</w:t>
            </w:r>
          </w:p>
        </w:tc>
        <w:tc>
          <w:tcPr>
            <w:tcW w:w="4394" w:type="dxa"/>
            <w:vAlign w:val="bottom"/>
          </w:tcPr>
          <w:p w14:paraId="7D0BEBC2" w14:textId="6D6EFD92" w:rsidR="004F51CE" w:rsidRPr="005950A0" w:rsidRDefault="00941E1F" w:rsidP="005950A0">
            <w:pPr>
              <w:pStyle w:val="NoSpacing"/>
              <w:rPr>
                <w:noProof/>
                <w:sz w:val="20"/>
                <w:szCs w:val="20"/>
              </w:rPr>
            </w:pPr>
            <w:r w:rsidRPr="005950A0">
              <w:rPr>
                <w:noProof/>
                <w:sz w:val="20"/>
                <w:szCs w:val="20"/>
              </w:rPr>
              <w:t>Prevalence of psychiatric disorders among elderly in-patients in non-psychiatric wards of a teaching hospital in Northern Nigeria</w:t>
            </w:r>
          </w:p>
        </w:tc>
        <w:tc>
          <w:tcPr>
            <w:tcW w:w="1276" w:type="dxa"/>
          </w:tcPr>
          <w:p w14:paraId="4D606FCE" w14:textId="5DE46482" w:rsidR="004F51CE" w:rsidRPr="005950A0" w:rsidRDefault="00941E1F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Excluded</w:t>
            </w:r>
          </w:p>
        </w:tc>
        <w:tc>
          <w:tcPr>
            <w:tcW w:w="1984" w:type="dxa"/>
          </w:tcPr>
          <w:p w14:paraId="07AE1545" w14:textId="79B646C6" w:rsidR="004F51CE" w:rsidRPr="005950A0" w:rsidRDefault="00941E1F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design </w:t>
            </w:r>
          </w:p>
        </w:tc>
      </w:tr>
      <w:tr w:rsidR="004F51CE" w:rsidRPr="005950A0" w14:paraId="4427FBC1" w14:textId="77777777" w:rsidTr="005950A0">
        <w:tc>
          <w:tcPr>
            <w:tcW w:w="590" w:type="dxa"/>
          </w:tcPr>
          <w:p w14:paraId="166262B7" w14:textId="77777777" w:rsidR="004F51CE" w:rsidRPr="005950A0" w:rsidRDefault="004F51C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13</w:t>
            </w:r>
          </w:p>
        </w:tc>
        <w:tc>
          <w:tcPr>
            <w:tcW w:w="2671" w:type="dxa"/>
          </w:tcPr>
          <w:p w14:paraId="0AD7019D" w14:textId="77777777" w:rsidR="004F51CE" w:rsidRPr="005950A0" w:rsidRDefault="007E4CFE" w:rsidP="005950A0">
            <w:pPr>
              <w:pStyle w:val="NoSpacing"/>
              <w:rPr>
                <w:rFonts w:eastAsia="Times New Roman"/>
                <w:color w:val="000000"/>
                <w:sz w:val="20"/>
                <w:szCs w:val="20"/>
              </w:rPr>
            </w:pPr>
            <w:bookmarkStart w:id="2" w:name="_Hlk90284250"/>
            <w:r w:rsidRPr="005950A0">
              <w:rPr>
                <w:rFonts w:eastAsia="Times New Roman"/>
                <w:color w:val="000000"/>
                <w:sz w:val="20"/>
                <w:szCs w:val="20"/>
              </w:rPr>
              <w:t>Abdulazeez</w:t>
            </w:r>
            <w:r w:rsidRPr="005950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t al.,</w:t>
            </w:r>
            <w:r w:rsidRPr="005950A0">
              <w:rPr>
                <w:rFonts w:eastAsia="Times New Roman"/>
                <w:color w:val="000000"/>
                <w:sz w:val="20"/>
                <w:szCs w:val="20"/>
              </w:rPr>
              <w:t xml:space="preserve"> 2021 </w:t>
            </w:r>
            <w:bookmarkEnd w:id="2"/>
            <w:r w:rsidRPr="005950A0">
              <w:rPr>
                <w:rFonts w:eastAsia="Times New Roman"/>
                <w:color w:val="000000"/>
                <w:sz w:val="20"/>
                <w:szCs w:val="20"/>
              </w:rPr>
              <w:t>(Kano)</w:t>
            </w:r>
          </w:p>
          <w:p w14:paraId="5771B7EF" w14:textId="2C2B0E79" w:rsidR="002C0B32" w:rsidRPr="005950A0" w:rsidRDefault="002C0B32" w:rsidP="005950A0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vAlign w:val="bottom"/>
          </w:tcPr>
          <w:p w14:paraId="31CDF90E" w14:textId="77777777" w:rsidR="00941E1F" w:rsidRPr="005950A0" w:rsidRDefault="00941E1F" w:rsidP="005950A0">
            <w:pPr>
              <w:pStyle w:val="NoSpacing"/>
              <w:rPr>
                <w:noProof/>
                <w:sz w:val="20"/>
                <w:szCs w:val="20"/>
                <w:lang w:val="en-NG"/>
              </w:rPr>
            </w:pPr>
            <w:r w:rsidRPr="005950A0">
              <w:rPr>
                <w:noProof/>
                <w:sz w:val="20"/>
                <w:szCs w:val="20"/>
                <w:lang w:val="en-NG"/>
              </w:rPr>
              <w:t>Multimorbidity and Functional Status of the Elderly in a Primary Care Setting of Northern Nigeria: A Cross-Sectional Stud</w:t>
            </w:r>
          </w:p>
          <w:p w14:paraId="40AA212B" w14:textId="1EE33478" w:rsidR="004F51CE" w:rsidRPr="005950A0" w:rsidRDefault="004F51CE" w:rsidP="005950A0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C74430" w14:textId="28EC8BA8" w:rsidR="004F51CE" w:rsidRPr="005950A0" w:rsidRDefault="007E4CF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Included </w:t>
            </w:r>
          </w:p>
        </w:tc>
        <w:tc>
          <w:tcPr>
            <w:tcW w:w="1984" w:type="dxa"/>
          </w:tcPr>
          <w:p w14:paraId="4C8FCFE9" w14:textId="0B42D431" w:rsidR="004F51CE" w:rsidRPr="005950A0" w:rsidRDefault="007E4CFE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>Meets eligibility criteria</w:t>
            </w:r>
          </w:p>
        </w:tc>
      </w:tr>
      <w:tr w:rsidR="00EA58B7" w:rsidRPr="005950A0" w14:paraId="39E2D6B4" w14:textId="77777777" w:rsidTr="005950A0">
        <w:tc>
          <w:tcPr>
            <w:tcW w:w="590" w:type="dxa"/>
          </w:tcPr>
          <w:p w14:paraId="171A0A54" w14:textId="1385F835" w:rsidR="00EA58B7" w:rsidRPr="005950A0" w:rsidRDefault="00280070" w:rsidP="005950A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71" w:type="dxa"/>
          </w:tcPr>
          <w:p w14:paraId="32A23BF8" w14:textId="1E660583" w:rsidR="00280070" w:rsidRPr="00280070" w:rsidRDefault="00280070" w:rsidP="00280070">
            <w:pPr>
              <w:pStyle w:val="NoSpacing"/>
              <w:rPr>
                <w:noProof/>
                <w:sz w:val="20"/>
                <w:szCs w:val="20"/>
                <w:lang w:val="en-NG"/>
              </w:rPr>
            </w:pPr>
            <w:sdt>
              <w:sdtPr>
                <w:rPr>
                  <w:noProof/>
                  <w:sz w:val="20"/>
                  <w:szCs w:val="20"/>
                  <w:lang w:val="en-NG"/>
                </w:rPr>
                <w:alias w:val="Citation"/>
                <w:tag w:val="{&quot;referencesIds&quot;:[&quot;doc:61f14a308f08d0cb827076ee&quot;],&quot;referencesOptions&quot;:{&quot;doc:61f14a308f08d0cb827076ee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949387338"/>
                <w:placeholder>
                  <w:docPart w:val="47A56C01EE254E3582426DE117CB20BB"/>
                </w:placeholder>
              </w:sdtPr>
              <w:sdtContent>
                <w:r w:rsidRPr="00280070">
                  <w:rPr>
                    <w:noProof/>
                    <w:sz w:val="20"/>
                    <w:szCs w:val="20"/>
                    <w:lang w:val="en-NG"/>
                  </w:rPr>
                  <w:t>Cadmus</w:t>
                </w:r>
                <w:r w:rsidRPr="00280070">
                  <w:rPr>
                    <w:i/>
                    <w:iCs/>
                    <w:noProof/>
                    <w:sz w:val="20"/>
                    <w:szCs w:val="20"/>
                    <w:lang w:val="en-NG"/>
                  </w:rPr>
                  <w:t xml:space="preserve"> et al.,</w:t>
                </w:r>
                <w:r w:rsidRPr="00280070">
                  <w:rPr>
                    <w:noProof/>
                    <w:sz w:val="20"/>
                    <w:szCs w:val="20"/>
                    <w:lang w:val="en-NG"/>
                  </w:rPr>
                  <w:t xml:space="preserve"> 2017</w:t>
                </w:r>
              </w:sdtContent>
            </w:sdt>
            <w:r w:rsidRPr="00280070">
              <w:rPr>
                <w:noProof/>
                <w:sz w:val="20"/>
                <w:szCs w:val="20"/>
                <w:lang w:val="en-NG"/>
              </w:rPr>
              <w:br/>
            </w:r>
          </w:p>
          <w:p w14:paraId="5D0AFBBA" w14:textId="77777777" w:rsidR="00EA58B7" w:rsidRPr="005950A0" w:rsidRDefault="00EA58B7" w:rsidP="005950A0">
            <w:pPr>
              <w:pStyle w:val="NoSpacing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vAlign w:val="bottom"/>
          </w:tcPr>
          <w:p w14:paraId="4891B3EF" w14:textId="4145DF1F" w:rsidR="00280070" w:rsidRDefault="00280070" w:rsidP="00280070">
            <w:pPr>
              <w:pStyle w:val="NoSpacing"/>
              <w:rPr>
                <w:noProof/>
                <w:sz w:val="20"/>
                <w:szCs w:val="20"/>
                <w:lang w:val="en-NG"/>
              </w:rPr>
            </w:pPr>
            <w:r w:rsidRPr="00280070">
              <w:rPr>
                <w:noProof/>
                <w:sz w:val="20"/>
                <w:szCs w:val="20"/>
                <w:lang w:val="en-NG"/>
              </w:rPr>
              <w:t xml:space="preserve">A descriptive study of the morbidity pattern of older persons presenting at a Geriatric Centre in Southwestern Nigeria', </w:t>
            </w:r>
            <w:r w:rsidRPr="00280070">
              <w:rPr>
                <w:i/>
                <w:iCs/>
                <w:noProof/>
                <w:sz w:val="20"/>
                <w:szCs w:val="20"/>
                <w:lang w:val="en-NG"/>
              </w:rPr>
              <w:t xml:space="preserve">Nigerian journal of clinical practice, </w:t>
            </w:r>
            <w:r w:rsidRPr="00280070">
              <w:rPr>
                <w:noProof/>
                <w:sz w:val="20"/>
                <w:szCs w:val="20"/>
                <w:lang w:val="en-NG"/>
              </w:rPr>
              <w:t>20(7), pp. 873-878.</w:t>
            </w:r>
          </w:p>
          <w:p w14:paraId="0967E5CA" w14:textId="5780FC16" w:rsidR="00EA58B7" w:rsidRPr="005950A0" w:rsidRDefault="00EA58B7" w:rsidP="00280070">
            <w:pPr>
              <w:pStyle w:val="NoSpacing"/>
              <w:rPr>
                <w:noProof/>
                <w:sz w:val="20"/>
                <w:szCs w:val="20"/>
                <w:lang w:val="en-NG"/>
              </w:rPr>
            </w:pPr>
          </w:p>
        </w:tc>
        <w:tc>
          <w:tcPr>
            <w:tcW w:w="1276" w:type="dxa"/>
          </w:tcPr>
          <w:p w14:paraId="71E73A57" w14:textId="3314E6D7" w:rsidR="00EA58B7" w:rsidRPr="005950A0" w:rsidRDefault="00280070" w:rsidP="005950A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ded </w:t>
            </w:r>
          </w:p>
        </w:tc>
        <w:tc>
          <w:tcPr>
            <w:tcW w:w="1984" w:type="dxa"/>
          </w:tcPr>
          <w:p w14:paraId="4EB61224" w14:textId="5B295536" w:rsidR="00EA58B7" w:rsidRPr="005950A0" w:rsidRDefault="00280070" w:rsidP="005950A0">
            <w:pPr>
              <w:pStyle w:val="NoSpacing"/>
              <w:rPr>
                <w:sz w:val="20"/>
                <w:szCs w:val="20"/>
              </w:rPr>
            </w:pPr>
            <w:r w:rsidRPr="005950A0">
              <w:rPr>
                <w:sz w:val="20"/>
                <w:szCs w:val="20"/>
              </w:rPr>
              <w:t xml:space="preserve">Wrong study </w:t>
            </w:r>
            <w:r>
              <w:rPr>
                <w:sz w:val="20"/>
                <w:szCs w:val="20"/>
              </w:rPr>
              <w:t>outcome</w:t>
            </w:r>
          </w:p>
        </w:tc>
      </w:tr>
    </w:tbl>
    <w:p w14:paraId="2F4B2B5C" w14:textId="77777777" w:rsidR="00072E59" w:rsidRDefault="00072E59"/>
    <w:sectPr w:rsidR="00072E5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4D6FF" w14:textId="77777777" w:rsidR="00736B58" w:rsidRDefault="00736B58">
      <w:r>
        <w:separator/>
      </w:r>
    </w:p>
  </w:endnote>
  <w:endnote w:type="continuationSeparator" w:id="0">
    <w:p w14:paraId="4648537C" w14:textId="77777777" w:rsidR="00736B58" w:rsidRDefault="00736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6267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FEAC9" w14:textId="77777777" w:rsidR="00793EDE" w:rsidRDefault="00E41C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EF9BD" w14:textId="77777777" w:rsidR="00793EDE" w:rsidRDefault="00736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007B7" w14:textId="77777777" w:rsidR="00736B58" w:rsidRDefault="00736B58">
      <w:r>
        <w:separator/>
      </w:r>
    </w:p>
  </w:footnote>
  <w:footnote w:type="continuationSeparator" w:id="0">
    <w:p w14:paraId="6DAA66D5" w14:textId="77777777" w:rsidR="00736B58" w:rsidRDefault="00736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CE"/>
    <w:rsid w:val="00064BA3"/>
    <w:rsid w:val="00072E59"/>
    <w:rsid w:val="000E0671"/>
    <w:rsid w:val="00280070"/>
    <w:rsid w:val="0028319E"/>
    <w:rsid w:val="002C0B32"/>
    <w:rsid w:val="004F51CE"/>
    <w:rsid w:val="00514456"/>
    <w:rsid w:val="005950A0"/>
    <w:rsid w:val="00675074"/>
    <w:rsid w:val="00736B58"/>
    <w:rsid w:val="007E4CFE"/>
    <w:rsid w:val="009340DF"/>
    <w:rsid w:val="00941E1F"/>
    <w:rsid w:val="009E176C"/>
    <w:rsid w:val="00A0443C"/>
    <w:rsid w:val="00CA48AA"/>
    <w:rsid w:val="00D06821"/>
    <w:rsid w:val="00E41C7C"/>
    <w:rsid w:val="00EA58B7"/>
    <w:rsid w:val="00F155F9"/>
    <w:rsid w:val="00FB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4A01"/>
  <w15:chartTrackingRefBased/>
  <w15:docId w15:val="{5ABFAFBC-9E88-4483-87F3-5AE613E36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1CE"/>
    <w:pPr>
      <w:spacing w:after="0" w:line="240" w:lineRule="auto"/>
    </w:pPr>
    <w:rPr>
      <w:lang w:val="en-MY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CE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F51C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1CE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4F51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1CE"/>
    <w:rPr>
      <w:lang w:val="en-MY"/>
    </w:rPr>
  </w:style>
  <w:style w:type="paragraph" w:styleId="NoSpacing">
    <w:name w:val="No Spacing"/>
    <w:uiPriority w:val="1"/>
    <w:qFormat/>
    <w:rsid w:val="005950A0"/>
    <w:pPr>
      <w:spacing w:after="0" w:line="240" w:lineRule="auto"/>
    </w:pPr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8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7A56C01EE254E3582426DE117CB20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288AE5-0A0E-49DE-B7EE-FAF1F4C72EB2}"/>
      </w:docPartPr>
      <w:docPartBody>
        <w:p w:rsidR="00000000" w:rsidRDefault="00862D7E" w:rsidP="00862D7E">
          <w:pPr>
            <w:pStyle w:val="47A56C01EE254E3582426DE117CB20BB"/>
          </w:pPr>
          <w:r w:rsidRPr="00F75DA0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7E"/>
    <w:rsid w:val="00862D7E"/>
    <w:rsid w:val="00B6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G" w:eastAsia="en-N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2D7E"/>
    <w:rPr>
      <w:color w:val="808080"/>
    </w:rPr>
  </w:style>
  <w:style w:type="paragraph" w:customStyle="1" w:styleId="10205745E640438C854CEB832FEBFC80">
    <w:name w:val="10205745E640438C854CEB832FEBFC80"/>
    <w:rsid w:val="00862D7E"/>
  </w:style>
  <w:style w:type="paragraph" w:customStyle="1" w:styleId="3746514C61694A0DBA8E05BA138D6F96">
    <w:name w:val="3746514C61694A0DBA8E05BA138D6F96"/>
    <w:rsid w:val="00862D7E"/>
  </w:style>
  <w:style w:type="paragraph" w:customStyle="1" w:styleId="47A56C01EE254E3582426DE117CB20BB">
    <w:name w:val="47A56C01EE254E3582426DE117CB20BB"/>
    <w:rsid w:val="00862D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1-18T23:02:00Z</dcterms:created>
  <dcterms:modified xsi:type="dcterms:W3CDTF">2022-01-26T22:38:00Z</dcterms:modified>
</cp:coreProperties>
</file>